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103CC" w14:textId="0432FCFE" w:rsidR="00F562EA" w:rsidRPr="001B048A" w:rsidRDefault="005A5669" w:rsidP="00FE29CD">
      <w:pPr>
        <w:spacing w:line="360" w:lineRule="auto"/>
        <w:rPr>
          <w:rFonts w:ascii="Times New Roman" w:hAnsi="Times New Roman" w:cs="Times New Roman"/>
          <w:b/>
        </w:rPr>
      </w:pPr>
      <w:r w:rsidRPr="001B048A">
        <w:rPr>
          <w:rFonts w:ascii="Times New Roman" w:hAnsi="Times New Roman" w:cs="Times New Roman"/>
          <w:b/>
        </w:rPr>
        <w:t>S</w:t>
      </w:r>
      <w:r w:rsidR="001D19F8">
        <w:rPr>
          <w:rFonts w:ascii="Times New Roman" w:hAnsi="Times New Roman" w:cs="Times New Roman"/>
          <w:b/>
        </w:rPr>
        <w:t>2</w:t>
      </w:r>
      <w:r w:rsidR="006A7853">
        <w:rPr>
          <w:rFonts w:ascii="Times New Roman" w:hAnsi="Times New Roman" w:cs="Times New Roman"/>
          <w:b/>
        </w:rPr>
        <w:t xml:space="preserve"> Table. N</w:t>
      </w:r>
      <w:r w:rsidR="00A7735E">
        <w:rPr>
          <w:rFonts w:ascii="Times New Roman" w:hAnsi="Times New Roman" w:cs="Times New Roman"/>
          <w:b/>
        </w:rPr>
        <w:t xml:space="preserve">umbers of individuals with the </w:t>
      </w:r>
      <w:r w:rsidR="00A7735E" w:rsidRPr="00A7735E">
        <w:rPr>
          <w:rFonts w:ascii="Times New Roman" w:hAnsi="Times New Roman" w:cs="Times New Roman"/>
          <w:b/>
          <w:i/>
          <w:iCs/>
        </w:rPr>
        <w:t>A. o. obstetricans</w:t>
      </w:r>
      <w:r w:rsidR="00A7735E">
        <w:rPr>
          <w:rFonts w:ascii="Times New Roman" w:hAnsi="Times New Roman" w:cs="Times New Roman"/>
          <w:b/>
        </w:rPr>
        <w:t xml:space="preserve"> and </w:t>
      </w:r>
      <w:r w:rsidR="00A7735E" w:rsidRPr="00A7735E">
        <w:rPr>
          <w:rFonts w:ascii="Times New Roman" w:hAnsi="Times New Roman" w:cs="Times New Roman"/>
          <w:b/>
          <w:i/>
          <w:iCs/>
        </w:rPr>
        <w:t>A. a. almogavarii</w:t>
      </w:r>
      <w:r w:rsidR="00A7735E">
        <w:rPr>
          <w:rFonts w:ascii="Times New Roman" w:hAnsi="Times New Roman" w:cs="Times New Roman"/>
          <w:b/>
        </w:rPr>
        <w:t xml:space="preserve"> mtDNA lineages in genetically barcoded localities, combining our study and the literature.</w:t>
      </w:r>
    </w:p>
    <w:p w14:paraId="53A0132A" w14:textId="77777777" w:rsidR="00F562EA" w:rsidRPr="001B048A" w:rsidRDefault="00F562EA" w:rsidP="001B048A">
      <w:pPr>
        <w:spacing w:line="276" w:lineRule="auto"/>
        <w:rPr>
          <w:rFonts w:ascii="Times New Roman" w:hAnsi="Times New Roman" w:cs="Times New Roman"/>
          <w:bCs/>
        </w:rPr>
      </w:pPr>
    </w:p>
    <w:tbl>
      <w:tblPr>
        <w:tblW w:w="8549" w:type="dxa"/>
        <w:tblLook w:val="04A0" w:firstRow="1" w:lastRow="0" w:firstColumn="1" w:lastColumn="0" w:noHBand="0" w:noVBand="1"/>
      </w:tblPr>
      <w:tblGrid>
        <w:gridCol w:w="3402"/>
        <w:gridCol w:w="966"/>
        <w:gridCol w:w="966"/>
        <w:gridCol w:w="1205"/>
        <w:gridCol w:w="1205"/>
        <w:gridCol w:w="805"/>
      </w:tblGrid>
      <w:tr w:rsidR="001D19F8" w:rsidRPr="001D19F8" w14:paraId="2F02ADDB" w14:textId="77777777" w:rsidTr="008672AD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7B5E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AC1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2AF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8D6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stetrican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D20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mogavarii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1FD2" w14:textId="77777777" w:rsidR="001D19F8" w:rsidRPr="001D19F8" w:rsidRDefault="001D19F8" w:rsidP="00A77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1D19F8" w:rsidRPr="001D19F8" w14:paraId="0B26EAA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79FC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n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0B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33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02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65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F56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7FC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B4F" w14:textId="6CF78422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DCCE9D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FA9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ol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2A0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60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76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97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6D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57C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3C9" w14:textId="65F00243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6EDEB49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6F2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r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355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41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BAA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29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7C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B2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85F" w14:textId="16695FDC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CD47D0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DF4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-Part-Petit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D2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85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8F8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59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28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FC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439" w14:textId="0B0FE166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B4239E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872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eit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BA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59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72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58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E0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91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614" w14:textId="61657DCE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5E1379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AEB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l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EB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44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80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66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ED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F7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DA4" w14:textId="208A38E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B5D752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F66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33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1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17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4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B9A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42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357" w14:textId="1402500A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A384A7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DD1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quefixad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16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5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63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52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46F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F3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E162" w14:textId="2481684C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5194D8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67BD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l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9EB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04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EC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2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5E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49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19F" w14:textId="5288D60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396C2A0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292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ortei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38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9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88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BD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EE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74F" w14:textId="2BC077A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305D35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A165" w14:textId="0E835B9C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dons</w:t>
            </w:r>
            <w:proofErr w:type="spellEnd"/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586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2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A13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54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CF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1A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5A3" w14:textId="587612B3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39F8DC3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221" w14:textId="605E3175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dons</w:t>
            </w:r>
            <w:proofErr w:type="spellEnd"/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77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1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08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51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95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1C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5EE" w14:textId="6B31A7E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7C4B7A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BC4C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ub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29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01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59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0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1E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9C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9E4" w14:textId="763BD17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9F14BB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CFE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om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3D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98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4D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96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93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02A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4DE" w14:textId="01B82963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74AE5E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E66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tanè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-Saul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B4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26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43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19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B3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75F" w14:textId="71127991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5B184B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AB4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ich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A8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35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E82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8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64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55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654A" w14:textId="4FF63FCB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7381F5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9ED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z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87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6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DB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8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1E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647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A789" w14:textId="7C2D5193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83CFBC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2E16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ié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7F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89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F71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2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A6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F9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485" w14:textId="0C5D7AAA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D72D41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CD9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-Maurice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acell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ED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32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75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48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E8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78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761" w14:textId="60FC33C3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31FB4C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C97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eta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ur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u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5D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66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23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85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68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61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46D" w14:textId="1D2275B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787CC7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F09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egl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1D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83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07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29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18C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04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D65" w14:textId="39F6327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5754FF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8C95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ilhounn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F1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40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F3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06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F9D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B4C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471" w14:textId="3724601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A25AAD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A6D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ffoulen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B61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57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DC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18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FD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E6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82A" w14:textId="2BC11838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6F2963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950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z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D2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83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39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69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91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BF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9FF" w14:textId="6A0E3DD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418548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279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ffei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9DE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8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FB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43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14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8D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510" w14:textId="050E3DA8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281742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19E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qu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AD4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52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16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3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173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DAB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096" w14:textId="14681CC4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2904300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2CF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Julia-de-Be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0D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9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FD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6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4B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6A3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C61" w14:textId="7E96AA1A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571C08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DEF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iè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ouillèd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38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4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E3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34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0D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25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227" w14:textId="6A0E464A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FF5BEF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E2A5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Etienne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urg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5E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09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3C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8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147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93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DB6" w14:textId="0AE49F4B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D93BEC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D8D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nl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E2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13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A2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5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46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F1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30D" w14:textId="7A8C38C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B35C90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625D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-Eulali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3D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16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626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8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33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E3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452" w14:textId="66A40D9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B30CC4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DAB4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bess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33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7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D9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0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C3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83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E3AA" w14:textId="565730E2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44EDF4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E68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peno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D9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55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D0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5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C6B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09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496" w14:textId="666E353C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2B359B8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633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ng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L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BD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07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4B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26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37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80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5F0" w14:textId="062DE54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A267DE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63C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t Martin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lber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8D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62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A5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A2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88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AA3" w14:textId="2541AA5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20C1D45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2BCE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Forg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li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C7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8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13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70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5B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27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1BD" w14:textId="79E1032E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60BBE93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E18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ern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7E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DD1C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91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3B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7F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B17" w14:textId="72215D64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82E18F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DE0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B6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17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2E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4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7F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0C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B0F" w14:textId="3BA02ED0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6F05C48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F63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Michel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9F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53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70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97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B2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77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944" w14:textId="6705566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11A6A5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4F5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melas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18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02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B9D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50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F4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65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305" w14:textId="48D302A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B5E3CE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990" w14:textId="1CDABCA2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re-Dame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dres</w:t>
            </w:r>
            <w:proofErr w:type="spellEnd"/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9F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14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5DE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1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14B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64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CBF5" w14:textId="2E8848F2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C1ECCD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3DB" w14:textId="7D6B6A52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Michel</w:t>
            </w:r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F2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53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78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46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DC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08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728" w14:textId="23443CA0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69B42B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D7A8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vig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9A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64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C3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39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C9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20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D21" w14:textId="40C9DAA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6A2835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73C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q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C57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4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86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8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86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3A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E478" w14:textId="40ED4DB1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213F795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9AB2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aix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79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06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1BC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0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BD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05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592" w14:textId="6F8E2E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038AE03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408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DF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18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82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34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47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A17" w14:textId="653164FD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3EE8032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E06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rayba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29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1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CA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12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885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A1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AAD" w14:textId="0FCE2865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C6205B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2BF5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 de Carbon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327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81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E9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65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FA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1EB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7F6" w14:textId="0AC98441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6F3E41C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9BE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rgn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66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77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64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74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5A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789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3E0" w14:textId="0084C23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5640C80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ED4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urr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E43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69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29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59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257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A0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A05" w14:textId="4225385E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15294DE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3EA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uéjol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10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47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C2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31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924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40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43D" w14:textId="26B9EED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6D1BF9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2C8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sau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es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bin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2EE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84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A9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51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B38" w14:textId="2713FA34" w:rsidR="001D19F8" w:rsidRPr="001D19F8" w:rsidRDefault="008672AD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2CD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C0B" w14:textId="1772B29F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72AFE30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4B9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int-Livre, Les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ièr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3B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34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E7A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D2A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E04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A3A" w14:textId="48751BFA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3069ABB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0963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B6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57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92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86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EFE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57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20D1" w14:textId="73E07489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404A456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73A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veterre, St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imi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48F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08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FA6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00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3C8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D8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C48" w14:textId="2BF33085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19F8" w:rsidRPr="001D19F8" w14:paraId="60AEA15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937" w14:textId="77777777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enac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éro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7E7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72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1BC0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4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EA1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412" w14:textId="77777777" w:rsidR="001D19F8" w:rsidRPr="001D19F8" w:rsidRDefault="001D19F8" w:rsidP="001D1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C1B8" w14:textId="2EBBD756" w:rsidR="001D19F8" w:rsidRPr="001D19F8" w:rsidRDefault="001D19F8" w:rsidP="001D1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7F9987D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9A57" w14:textId="4E81415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arcet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taine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'Aigoua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CD34" w14:textId="4FB440D4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12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1650" w14:textId="5127F4E2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86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CD69" w14:textId="04EA633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0086" w14:textId="2EECD1AE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E42F" w14:textId="3219D7C2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65F2E89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EE90" w14:textId="4E34C97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en-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mal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D6F7" w14:textId="5A22B2F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96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949A" w14:textId="0038F04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3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ADBE" w14:textId="2365690B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04AD" w14:textId="047BA1C5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3298" w14:textId="247709A4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702914C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EE00" w14:textId="15F9AB1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ban-sur-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4319" w14:textId="2625E88D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16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12C4" w14:textId="1757367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98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A644" w14:textId="07D1A43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8053" w14:textId="109586CF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F9A6" w14:textId="05B99C18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23FDA96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EF2D" w14:textId="536168D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quefort-les-cascad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4784" w14:textId="5B0028C5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57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9FAB" w14:textId="3028E28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31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41C2" w14:textId="2B877ADC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72C3" w14:textId="078122A4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8106" w14:textId="3CA5EB15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0607403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1999" w14:textId="001AA37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ieill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C7AA" w14:textId="18FD639F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99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B0BB" w14:textId="4BE3935E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96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C608" w14:textId="749965B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0169" w14:textId="3BE08828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178C" w14:textId="44385E78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47AF17D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D239" w14:textId="2FD43C7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ières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rr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A735" w14:textId="7C20D4E8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63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5AB5" w14:textId="1294B82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3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A7A9" w14:textId="6E696AFC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CEB7" w14:textId="5D3A35F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37E5" w14:textId="418CF344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7CAEF6C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5604" w14:textId="1D3423B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n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B2A5" w14:textId="744AC9B1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86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1998" w14:textId="74287D9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43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91CC" w14:textId="5065FDA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EDB7" w14:textId="73C1427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5E93" w14:textId="575D5117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05D22AD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072B" w14:textId="581EC12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gax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t-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ineuf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DEC7" w14:textId="2EE5597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2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502F" w14:textId="2FA66268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57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F762" w14:textId="1D19F564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626A" w14:textId="07E7CD5B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40FE" w14:textId="31FCD3F2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3640BCE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FA1A" w14:textId="62BDCF3C" w:rsidR="008672AD" w:rsidRP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ulus-les-Bains, 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tg</w:t>
            </w:r>
            <w:proofErr w:type="spell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gram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u</w:t>
            </w:r>
            <w:proofErr w:type="gramEnd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Garb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9AA7" w14:textId="26C40CF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2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BF07" w14:textId="4A31FCE1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3887" w14:textId="7ABF107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4360" w14:textId="0EE77F13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736C" w14:textId="187B8A1A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146A584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7EB5" w14:textId="6202A74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ré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AA3E" w14:textId="1AD87BE1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32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C0BF" w14:textId="7E1530D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41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5060" w14:textId="0DFF9A9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6FC9" w14:textId="21DAA80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1DB3" w14:textId="4B5BB6AB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55B3A0D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D4D1" w14:textId="5C6D53E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lla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2B1F" w14:textId="6938E80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8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175C" w14:textId="472A8BAB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04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E8C2" w14:textId="463CF643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2720" w14:textId="2BC04BB2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EFDB" w14:textId="566DC1F7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594FC38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7675" w14:textId="0B24BFF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é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4119" w14:textId="1BE5011C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37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0058" w14:textId="3B68404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92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2CE1" w14:textId="2975B01E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F59" w14:textId="22F232B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A83C" w14:textId="4BB6F540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0A1E5AF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9820" w14:textId="4090325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i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A9C" w14:textId="76E8966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13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1D99" w14:textId="53DF33AD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18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31DA" w14:textId="34CE65AA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45AC" w14:textId="6D1F013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AA48" w14:textId="44EB6DE5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27AFFF9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8605" w14:textId="597ED91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gagn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2F00" w14:textId="725A80FF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67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1441" w14:textId="1513A15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70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C1D3" w14:textId="2D212CE5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AF0A" w14:textId="6CC4200F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0858" w14:textId="16E3B546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2C358BC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8E6C" w14:textId="3B0EDB9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'estagn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8081" w14:textId="440BA26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05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A258" w14:textId="0D61FBC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20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B667" w14:textId="030490CF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5C3E" w14:textId="6133F95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93A9" w14:textId="38ADF20E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2EB0804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1F2E" w14:textId="21F0610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squieu-</w:t>
            </w:r>
            <w:proofErr w:type="spellStart"/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ntè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3480" w14:textId="1DC76120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31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F807" w14:textId="04E5CDB6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8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031B" w14:textId="7F1184B9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DF20" w14:textId="5E1DA398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B0EF" w14:textId="042BE2B3" w:rsid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672AD" w:rsidRPr="001D19F8" w14:paraId="2A9DAD4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76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ellbisba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FB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9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41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82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67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B4B" w14:textId="6B1663A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3CA1473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F3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uerola del Cam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7A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7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D9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3F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04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F6C" w14:textId="2913E4F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486D2E2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7C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raf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B3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7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595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A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52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E04" w14:textId="44240D5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77F4600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773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o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60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43D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E7F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26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98E" w14:textId="76F77D4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626ABAA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4B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D39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9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D8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B9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23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B9A" w14:textId="27BACD5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3CBCC70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C05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til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96C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8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2DD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F7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5B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38D" w14:textId="7B3B4B7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18400D0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F47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t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D8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81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28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29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51B" w14:textId="20F6BFE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4F1CB6E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C3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Joan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o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C9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6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79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DF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8C7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3BB" w14:textId="717B0D2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7F6593C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E3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 Llorenç del Mu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9C3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5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BE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B9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011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EE2" w14:textId="45BD236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77868C5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E2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 Magi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fagany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F9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8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B93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61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5D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0C5" w14:textId="55D94BD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7816FFA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89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perdiu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74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0B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10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BA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F80" w14:textId="54AEEF0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672AD" w:rsidRPr="001D19F8" w14:paraId="49B8846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9C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ruñ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53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45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54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79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059" w14:textId="69F2A02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73F4881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DF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onx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A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CA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1B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56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44B" w14:textId="057C67F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B44EF7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A1D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veg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3A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AA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E2A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0C8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25F4" w14:textId="01089E2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02A7DF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CD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Fit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0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32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AA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1E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07F" w14:textId="6AF808E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763C09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40C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Port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’Armenter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AA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5E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CD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27B" w14:textId="37CF38AB" w:rsidR="008672AD" w:rsidRPr="001D19F8" w:rsidRDefault="00713BBF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6260" w14:textId="70F8B56F" w:rsidR="008672AD" w:rsidRPr="001D19F8" w:rsidRDefault="00713BBF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7FD2FF1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24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chani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37C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F95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D3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70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428D" w14:textId="7573F40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212BB6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727" w14:textId="189C41C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ne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3C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801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C3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9A4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8B82" w14:textId="0E3BDD4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BFEFC6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C66" w14:textId="3D9434D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ne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853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53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F2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F9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343" w14:textId="09DECDC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22FC6A3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A61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t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E3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4F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B0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0F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3F5C" w14:textId="57CAE30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9AF3CA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A6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t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B6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71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C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60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DB06" w14:textId="12CADA5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4833B5A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42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lain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F1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D0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B76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08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9E5" w14:textId="4936C55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7DEFF15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21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Bisb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1A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4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25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9A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1DD" w14:textId="5FBDF85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00550DC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93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Com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F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63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8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77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91E" w14:textId="34B551F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64BBAF0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1A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lèt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3E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21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12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20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7A3" w14:textId="27A1129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6DDE97A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12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go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A4E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72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CE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68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D5F" w14:textId="1D36152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76A0F32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530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linar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67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E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90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62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08C" w14:textId="5E4FDF6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1F6DCE2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FB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r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96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21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1F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3DD" w14:textId="6ACA8AD9" w:rsidR="008672AD" w:rsidRPr="001D19F8" w:rsidRDefault="00713BBF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82E8" w14:textId="1F83B7F8" w:rsidR="008672AD" w:rsidRPr="001D19F8" w:rsidRDefault="00713BBF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AFFA22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02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1CC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13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4E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B2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EBC" w14:textId="2DCBB2E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B20745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4D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de San Isidr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89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E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DA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9C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12C" w14:textId="11A055B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968525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FFA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o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uer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F8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AC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B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26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345" w14:textId="1B36F09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42D56E4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7D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ü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80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FC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63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B1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F21F" w14:textId="368516D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231D4E1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33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aforad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EB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71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F6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2A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685" w14:textId="22FB1DC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07C4E62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7B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udaren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36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94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FE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33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051" w14:textId="68273A1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443BA63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EE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-Miche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05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141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89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FC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343" w14:textId="451B936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D7497B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99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t Hilari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alm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89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AB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1E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D8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847E" w14:textId="5C6462D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1AE6DC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4F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 Miquel del Fa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50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0F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A2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632" w14:textId="6BBB665E" w:rsidR="008672AD" w:rsidRPr="001D19F8" w:rsidRDefault="00713BBF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D61" w14:textId="1F568253" w:rsidR="008672AD" w:rsidRPr="001D19F8" w:rsidRDefault="00713BBF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 w:rsid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8C2E23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E7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erra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í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AA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1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2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8C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752" w14:textId="1131DF4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1108BE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1F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de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únel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í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10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67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38D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D79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D63" w14:textId="3C58696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612D799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5F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ied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81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E2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9D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3F0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447" w14:textId="097DAA0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411F86E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35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e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CC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CE1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D7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8F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08B" w14:textId="2EDD9FA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5C46E3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EEF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iv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9E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8B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8A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3B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DAC" w14:textId="48AF0C7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44D5725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B9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danc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CB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B4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33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60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AB31" w14:textId="2D4E8E2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55F51E6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B2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uellina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Órbig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45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3F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4D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01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0AC" w14:textId="27DEA02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162BDEE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99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zcay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85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53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10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FA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04B" w14:textId="6E869E2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35F5D65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F9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cha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4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96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93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76F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C5B8" w14:textId="6D1BF87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672AD" w:rsidRPr="001D19F8" w14:paraId="1FC15D2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82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urado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el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5A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D9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6D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E2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D3F" w14:textId="620F67A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C30506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39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urado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cal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58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EC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71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06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7D2" w14:textId="3CEF281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108DD7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E3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urado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roquet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C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077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13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F9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CAF" w14:textId="7ABE6E1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2C1D8F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1C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urado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ñu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F8A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CD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01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D8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3A1" w14:textId="07A30F7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4091C2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3A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Ándar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81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B8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DF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28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494" w14:textId="32D689D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AA2CC7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74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ls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tacu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19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AE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C8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A3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160" w14:textId="1A238BA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867C13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2D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anc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13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6D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05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E0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1BB" w14:textId="730D996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13537DF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61F9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anco Las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y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59E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76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91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B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0C6" w14:textId="48D9649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DF0E36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CE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anco Llana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arr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19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04C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E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11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677" w14:textId="6488348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938D8F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6A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s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rr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D6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96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C5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8C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5D08" w14:textId="09DE289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7B1B2C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C8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s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an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2C2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90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57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7C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E8A" w14:textId="3F50FED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BBA7657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2E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s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ibier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35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04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79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2C0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9EE" w14:textId="57C25D7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CA5687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15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ver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dany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D1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AEC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2F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80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142" w14:textId="46969FB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392C0F8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E0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fran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701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4E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77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57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52C4" w14:textId="39E01A1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2A918C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91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ellterç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23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4A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64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F9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B51E" w14:textId="3F97E88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7C1251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B0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eit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AB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1A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D4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0F1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C395" w14:textId="6D38FB0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2F928A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9849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nhe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rcoïl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EC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B4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785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DA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E19" w14:textId="1022B56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27FD2E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BD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nho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a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6A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0F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D1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2B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DAB" w14:textId="559C7E3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3676B8A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92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any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bé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42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A3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C2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7D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21E" w14:textId="6AB3C62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16E8B8A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B5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any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ulà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A5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AB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1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68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F6F3" w14:textId="049223D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D49903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3A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ny de Claver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D8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35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4F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18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BD0" w14:textId="3F7A625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7008CC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60A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nye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a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Espó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77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9A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C41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79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EB6" w14:textId="7549FE7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3216F6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52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nye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Daval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FF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9D4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2B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4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945" w14:textId="569B1C1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FA4BBE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F6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a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F6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33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59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E8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BBF" w14:textId="4A4B70C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C4D496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46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iga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490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EA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52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91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ED7A" w14:textId="06C07D0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CAA062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CF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e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Nueva de Bardal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C4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F1E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24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E3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BC99" w14:textId="3C1ED75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D9E43F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EC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ve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la Con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20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88D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B5A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D7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C37" w14:textId="1C2C10C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FF8E57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0B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erit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A8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F1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9E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7C3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C810" w14:textId="45FE410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720D3F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71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mpo de Troya Inferi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BB2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23F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395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7A7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2E3" w14:textId="3D28CF1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CAC0B0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EC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o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E1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EF4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0A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EE3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821" w14:textId="7F683A1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115F36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14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elunciech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7F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20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1D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1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575" w14:textId="2EE3C73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B9729A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CF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r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899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7B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AA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B3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0AD" w14:textId="67DEEA9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A90713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61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á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41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9C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22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C3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48E" w14:textId="65B1574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B84ED2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87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rato Alt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DA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DB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A5F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BF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F02" w14:textId="40A53E1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387B8DD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6D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rato Baj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2D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61C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DD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9D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7DB6" w14:textId="33C73DC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F129B3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C84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ej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92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DB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07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C8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29E" w14:textId="0B990FD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359FB66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7D2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b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7A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95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2C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E5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996" w14:textId="6126092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831E6B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44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God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B4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EF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7B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55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A8B" w14:textId="2E7CD3A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77968C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9E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Pobla de Segu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571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E8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14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03A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DDA" w14:textId="378D51E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15CEE45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13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rl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34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50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4A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AD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A5D" w14:textId="7E18033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4724DA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E9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ur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E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B7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6F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452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DA16" w14:textId="7D1FA38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5DEA93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9A4" w14:textId="77777777" w:rsidR="008672AD" w:rsidRP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ac du Saut de </w:t>
            </w:r>
            <w:proofErr w:type="spellStart"/>
            <w:r w:rsidRP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Vésol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2F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F2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C6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5F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6E9" w14:textId="72957F3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6DA90A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51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go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dominguer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6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A4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912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76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442" w14:textId="512EBD4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195935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E3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go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in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E0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E4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9E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45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C2E" w14:textId="43EC91E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243B73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889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ül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C9C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E4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8D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57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F3D" w14:textId="3F959A1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FC5B75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6D6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cu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6E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F7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8FC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6C3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B10" w14:textId="41505B2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83B597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23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ord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06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26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95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3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6577" w14:textId="5129D44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DB20E8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F9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go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Jesú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EA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A2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2C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7C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C9D" w14:textId="35BC7F5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341465F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E0B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u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1C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29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04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83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64A" w14:textId="7919845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6611FB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F8C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val Aguas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ert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2B3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C1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CF1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74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B832" w14:textId="4774132B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37CABF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41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è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86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79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77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6B6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691" w14:textId="456FE16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1075A8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35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s de Seg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8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1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8F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476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A98" w14:textId="4C68F40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A9DBC5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741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üedri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2D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C16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CB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88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34C" w14:textId="73EBF1A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4F87AE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25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ñet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D9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E1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47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8B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ED4" w14:textId="40523BB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4ADD19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86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ébano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85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0E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E6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53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D18" w14:textId="2EDBF55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90CAC4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70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gas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tr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06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6BD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8C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0C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2B7" w14:textId="50C1115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EB64FA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27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ó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gas del En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12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25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1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5D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A81D" w14:textId="7FF569C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40502D2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A1D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 de Bere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BB3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90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3D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94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7A3" w14:textId="45CE81E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15FBB28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3D2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o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ü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CF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8B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F2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970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194" w14:textId="0B837BD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D5F620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B65E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bla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veny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A9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34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3A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0E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3469" w14:textId="2D6036A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FD1CBB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39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zo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ñet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2B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CA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35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13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06F" w14:textId="0909B8B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669FDD3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C9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zos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oroz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39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D9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F8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F9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AE6" w14:textId="05522B05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70B49BF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B5F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de Lizarrag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D2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E3F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AE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72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071" w14:textId="58F3C89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5201466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38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it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riou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D61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BA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DD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56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544" w14:textId="22A4468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1CAE6D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26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ra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’Orri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62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AB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4B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E1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F38" w14:textId="181558C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00C9489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74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castilla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Te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44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92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857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EE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4DB8" w14:textId="06AB16DE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21B5270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E6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e del Tend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8B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CC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C9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7D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96F" w14:textId="423E25C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672AD" w:rsidRPr="001D19F8" w14:paraId="1F0ACD7A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29C" w14:textId="77777777" w:rsidR="008672AD" w:rsidRP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t Pierre-de-la-</w:t>
            </w:r>
            <w:proofErr w:type="spellStart"/>
            <w:r w:rsidRP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ag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24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F7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AC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F3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1254" w14:textId="026D1C6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52CDDA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43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kelrad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88D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E1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21B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61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F05" w14:textId="5D456CDD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C34DC6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49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e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AC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21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ADD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7A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47F" w14:textId="5DD2814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4E11CBD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2D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ordbee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3D8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5F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B0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AA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337" w14:textId="5E6D403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6ACF6FB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C5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eve Blo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EED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A70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4E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7F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C84" w14:textId="2E69B6A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4710D8C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A4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rtensgroev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22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72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D5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0A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A80" w14:textId="3C10540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1B54AC7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45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fsgroev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7B1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E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EB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04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8F6" w14:textId="6740C84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3D338553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1F0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oosterbosch-Meersse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13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18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0C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09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CA1" w14:textId="2F44BBF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370721F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AC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ma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45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6B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1D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DD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81A2" w14:textId="5305971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22A8C6D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26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els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CE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A3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1C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4C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F4CA" w14:textId="3442EA1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3E74AAC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D1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meler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896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909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48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E0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EDA" w14:textId="0EF34FB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5471B7D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602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ianagroev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9A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EC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0F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1A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A9C" w14:textId="4A28B80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34FBF260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2F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der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CE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1A3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8C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C1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668" w14:textId="6BCF74E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6A73882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A9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56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FD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FB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A4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C790" w14:textId="5532C20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21267F74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36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chsberg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i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E7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8F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E7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45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9F92" w14:textId="71C6606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14BCFF3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FB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se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F3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D4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52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75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689" w14:textId="333EEE44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1D32395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EA85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enberg Gosl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C37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DB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E0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C5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183" w14:textId="209CD75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473D235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86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elber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C8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39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40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B8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B18B" w14:textId="43EAAB5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0247CA8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EE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ip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2E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A7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92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30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8908" w14:textId="599115B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70FC0B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6A7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ip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895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8FD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98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C3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D352" w14:textId="49D3C70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A93780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53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 Haag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8D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5DB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4A5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88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01A" w14:textId="5565453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61C70F4E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D49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 Haag 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81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F12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BE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29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67F" w14:textId="3727D973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091A8CC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3E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 Haag 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1D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E31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2E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43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FC9" w14:textId="08D1AD9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4EECB0A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9C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 Haag 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B54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79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78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7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D95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E8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F9A" w14:textId="592C7AEF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1BBA577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20F3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 Haag 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EBE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99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171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8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31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C4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3DD" w14:textId="164449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6B55F4D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D7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ot-Lo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C2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28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830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DD2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29E" w14:textId="5C2AD0D1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D2C000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82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ere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ur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EE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183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768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71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516" w14:textId="35E6F04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A53D11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FAD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Genesius Rod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65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3A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BA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C5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139" w14:textId="592410C9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55E0D09C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18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il St Antoi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753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8B7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8FC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33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39C" w14:textId="6B69472C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DCCAF12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1D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n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nell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D0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E8B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73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C6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C30" w14:textId="606BCA7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735A83F9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4A3D" w14:textId="77777777" w:rsidR="008672AD" w:rsidRPr="008672AD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672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amp militaire de Marche en Famen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40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65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E5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B2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3A9" w14:textId="173F9BE2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2CDA604B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F88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ère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cka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79C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E4B9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25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3F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82A" w14:textId="4126F19A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304A877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717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ère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empré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6FE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BD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787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71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4352" w14:textId="0000A410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08DC6D78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E0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eren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tenroth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D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B6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F3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90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2C62" w14:textId="0129D538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672AD" w:rsidRPr="001D19F8" w14:paraId="0D63412D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B1C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isbo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29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DE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0DF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8A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EBA" w14:textId="77AB4D2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</w:t>
            </w:r>
          </w:p>
        </w:tc>
      </w:tr>
      <w:tr w:rsidR="008672AD" w:rsidRPr="001D19F8" w14:paraId="6874C0A1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964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verbe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41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A2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8A51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CFE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C27" w14:textId="4D5F9A6D" w:rsidR="008672AD" w:rsidRPr="001D19F8" w:rsidRDefault="00713BBF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</w:t>
            </w:r>
          </w:p>
        </w:tc>
      </w:tr>
      <w:tr w:rsidR="008672AD" w:rsidRPr="001D19F8" w14:paraId="0B975616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FDF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eve 't Root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09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78BD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E52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A7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5BD" w14:textId="5E6D9AAF" w:rsidR="008672AD" w:rsidRPr="001D19F8" w:rsidRDefault="00713BBF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5</w:t>
            </w:r>
          </w:p>
        </w:tc>
      </w:tr>
      <w:tr w:rsidR="008672AD" w:rsidRPr="001D19F8" w14:paraId="3C257985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35FA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eneuve-</w:t>
            </w:r>
            <w:proofErr w:type="spellStart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vois</w:t>
            </w:r>
            <w:proofErr w:type="spellEnd"/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8333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2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0B07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DAAA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A4C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1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DA74" w14:textId="1C3108B6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672AD" w:rsidRPr="001D19F8" w14:paraId="34794E8F" w14:textId="77777777" w:rsidTr="008672AD">
        <w:trPr>
          <w:trHeight w:val="26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3F1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91B" w14:textId="77777777" w:rsidR="008672AD" w:rsidRPr="001D19F8" w:rsidRDefault="008672AD" w:rsidP="00867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8BB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498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9B6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2154" w14:textId="77777777" w:rsidR="008672AD" w:rsidRPr="001D19F8" w:rsidRDefault="008672AD" w:rsidP="00867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C78B35" w14:textId="2A3984E6" w:rsidR="001A58FA" w:rsidRPr="001D19F8" w:rsidRDefault="001D19F8" w:rsidP="00EA6F25">
      <w:pPr>
        <w:spacing w:line="276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1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Pr="001D19F8">
        <w:rPr>
          <w:rFonts w:ascii="Times New Roman" w:hAnsi="Times New Roman" w:cs="Times New Roman"/>
          <w:sz w:val="16"/>
          <w:szCs w:val="16"/>
          <w:lang w:val="fr-FR"/>
        </w:rPr>
        <w:t>this</w:t>
      </w:r>
      <w:proofErr w:type="spellEnd"/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proofErr w:type="gramStart"/>
      <w:r w:rsidRPr="001D19F8">
        <w:rPr>
          <w:rFonts w:ascii="Times New Roman" w:hAnsi="Times New Roman" w:cs="Times New Roman"/>
          <w:sz w:val="16"/>
          <w:szCs w:val="16"/>
          <w:lang w:val="fr-FR"/>
        </w:rPr>
        <w:t>study</w:t>
      </w:r>
      <w:proofErr w:type="spellEnd"/>
      <w:r w:rsidRPr="001D19F8">
        <w:rPr>
          <w:rFonts w:ascii="Times New Roman" w:hAnsi="Times New Roman" w:cs="Times New Roman"/>
          <w:sz w:val="16"/>
          <w:szCs w:val="16"/>
          <w:lang w:val="fr-FR"/>
        </w:rPr>
        <w:t>;</w:t>
      </w:r>
      <w:proofErr w:type="gramEnd"/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2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="00A45831">
        <w:rPr>
          <w:rFonts w:ascii="Times New Roman" w:hAnsi="Times New Roman" w:cs="Times New Roman"/>
          <w:sz w:val="16"/>
          <w:szCs w:val="16"/>
          <w:lang w:val="fr-FR"/>
        </w:rPr>
        <w:t>ref</w:t>
      </w:r>
      <w:proofErr w:type="spellEnd"/>
      <w:r w:rsidR="00A45831">
        <w:rPr>
          <w:rFonts w:ascii="Times New Roman" w:hAnsi="Times New Roman" w:cs="Times New Roman"/>
          <w:sz w:val="16"/>
          <w:szCs w:val="16"/>
          <w:lang w:val="fr-FR"/>
        </w:rPr>
        <w:t>. [53</w:t>
      </w:r>
      <w:proofErr w:type="gramStart"/>
      <w:r w:rsidR="00A45831">
        <w:rPr>
          <w:rFonts w:ascii="Times New Roman" w:hAnsi="Times New Roman" w:cs="Times New Roman"/>
          <w:sz w:val="16"/>
          <w:szCs w:val="16"/>
          <w:lang w:val="fr-FR"/>
        </w:rPr>
        <w:t>]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>;</w:t>
      </w:r>
      <w:proofErr w:type="gramEnd"/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3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="00A45831">
        <w:rPr>
          <w:rFonts w:ascii="Times New Roman" w:hAnsi="Times New Roman" w:cs="Times New Roman"/>
          <w:sz w:val="16"/>
          <w:szCs w:val="16"/>
          <w:lang w:val="fr-FR"/>
        </w:rPr>
        <w:t>ref</w:t>
      </w:r>
      <w:proofErr w:type="spellEnd"/>
      <w:r w:rsidR="00A45831">
        <w:rPr>
          <w:rFonts w:ascii="Times New Roman" w:hAnsi="Times New Roman" w:cs="Times New Roman"/>
          <w:sz w:val="16"/>
          <w:szCs w:val="16"/>
          <w:lang w:val="fr-FR"/>
        </w:rPr>
        <w:t>. [54</w:t>
      </w:r>
      <w:proofErr w:type="gramStart"/>
      <w:r w:rsidR="00A45831">
        <w:rPr>
          <w:rFonts w:ascii="Times New Roman" w:hAnsi="Times New Roman" w:cs="Times New Roman"/>
          <w:sz w:val="16"/>
          <w:szCs w:val="16"/>
          <w:lang w:val="fr-FR"/>
        </w:rPr>
        <w:t>]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>;</w:t>
      </w:r>
      <w:proofErr w:type="gramEnd"/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4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="00A45831">
        <w:rPr>
          <w:rFonts w:ascii="Times New Roman" w:hAnsi="Times New Roman" w:cs="Times New Roman"/>
          <w:sz w:val="16"/>
          <w:szCs w:val="16"/>
          <w:lang w:val="fr-FR"/>
        </w:rPr>
        <w:t>ref</w:t>
      </w:r>
      <w:proofErr w:type="spellEnd"/>
      <w:r w:rsidR="00A45831">
        <w:rPr>
          <w:rFonts w:ascii="Times New Roman" w:hAnsi="Times New Roman" w:cs="Times New Roman"/>
          <w:sz w:val="16"/>
          <w:szCs w:val="16"/>
          <w:lang w:val="fr-FR"/>
        </w:rPr>
        <w:t>. [57]</w:t>
      </w:r>
      <w:r>
        <w:rPr>
          <w:rFonts w:ascii="Times New Roman" w:hAnsi="Times New Roman" w:cs="Times New Roman"/>
          <w:sz w:val="16"/>
          <w:szCs w:val="16"/>
          <w:lang w:val="fr-FR"/>
        </w:rPr>
        <w:t xml:space="preserve"> ; </w:t>
      </w: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5</w:t>
      </w:r>
      <w:r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="00A45831">
        <w:rPr>
          <w:rFonts w:ascii="Times New Roman" w:hAnsi="Times New Roman" w:cs="Times New Roman"/>
          <w:sz w:val="16"/>
          <w:szCs w:val="16"/>
          <w:lang w:val="fr-FR"/>
        </w:rPr>
        <w:t>ref</w:t>
      </w:r>
      <w:proofErr w:type="spellEnd"/>
      <w:r w:rsidR="00A45831">
        <w:rPr>
          <w:rFonts w:ascii="Times New Roman" w:hAnsi="Times New Roman" w:cs="Times New Roman"/>
          <w:sz w:val="16"/>
          <w:szCs w:val="16"/>
          <w:lang w:val="fr-FR"/>
        </w:rPr>
        <w:t>. [58]</w:t>
      </w:r>
      <w:r>
        <w:rPr>
          <w:rFonts w:ascii="Times New Roman" w:hAnsi="Times New Roman" w:cs="Times New Roman"/>
          <w:sz w:val="16"/>
          <w:szCs w:val="16"/>
          <w:lang w:val="fr-FR"/>
        </w:rPr>
        <w:t xml:space="preserve"> ; </w:t>
      </w:r>
      <w:r w:rsidRPr="001D19F8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6</w:t>
      </w:r>
      <w:r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r w:rsidRPr="001D19F8">
        <w:rPr>
          <w:rFonts w:ascii="Times New Roman" w:hAnsi="Times New Roman" w:cs="Times New Roman"/>
          <w:sz w:val="16"/>
          <w:szCs w:val="16"/>
          <w:lang w:val="fr-FR"/>
        </w:rPr>
        <w:t xml:space="preserve">P-A Crochet pers. </w:t>
      </w:r>
      <w:proofErr w:type="spellStart"/>
      <w:r w:rsidRPr="001D19F8">
        <w:rPr>
          <w:rFonts w:ascii="Times New Roman" w:hAnsi="Times New Roman" w:cs="Times New Roman"/>
          <w:sz w:val="16"/>
          <w:szCs w:val="16"/>
          <w:lang w:val="fr-FR"/>
        </w:rPr>
        <w:t>comm</w:t>
      </w:r>
      <w:proofErr w:type="spellEnd"/>
      <w:r w:rsidRPr="001D19F8">
        <w:rPr>
          <w:rFonts w:ascii="Times New Roman" w:hAnsi="Times New Roman" w:cs="Times New Roman"/>
          <w:sz w:val="16"/>
          <w:szCs w:val="16"/>
          <w:lang w:val="fr-FR"/>
        </w:rPr>
        <w:t>.</w:t>
      </w:r>
    </w:p>
    <w:sectPr w:rsidR="001A58FA" w:rsidRPr="001D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485E1A"/>
    <w:multiLevelType w:val="hybridMultilevel"/>
    <w:tmpl w:val="6F00F5F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07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90"/>
    <w:rsid w:val="00003DEB"/>
    <w:rsid w:val="00065E32"/>
    <w:rsid w:val="00105FD7"/>
    <w:rsid w:val="0012229A"/>
    <w:rsid w:val="001348E1"/>
    <w:rsid w:val="001A58FA"/>
    <w:rsid w:val="001B048A"/>
    <w:rsid w:val="001D19F8"/>
    <w:rsid w:val="001E5A2E"/>
    <w:rsid w:val="003A6EA3"/>
    <w:rsid w:val="004028FD"/>
    <w:rsid w:val="00451F61"/>
    <w:rsid w:val="004A5790"/>
    <w:rsid w:val="005642CA"/>
    <w:rsid w:val="005A5669"/>
    <w:rsid w:val="005F2E4D"/>
    <w:rsid w:val="006A7853"/>
    <w:rsid w:val="00707D4A"/>
    <w:rsid w:val="00713BBF"/>
    <w:rsid w:val="0073691B"/>
    <w:rsid w:val="00796E87"/>
    <w:rsid w:val="007D709A"/>
    <w:rsid w:val="0083491E"/>
    <w:rsid w:val="008672AD"/>
    <w:rsid w:val="008E187E"/>
    <w:rsid w:val="00962C0F"/>
    <w:rsid w:val="009E479C"/>
    <w:rsid w:val="009F35B7"/>
    <w:rsid w:val="00A45831"/>
    <w:rsid w:val="00A7735E"/>
    <w:rsid w:val="00AA1374"/>
    <w:rsid w:val="00BA2130"/>
    <w:rsid w:val="00BB1536"/>
    <w:rsid w:val="00BD3A4D"/>
    <w:rsid w:val="00C13A3B"/>
    <w:rsid w:val="00C65C5A"/>
    <w:rsid w:val="00D0211C"/>
    <w:rsid w:val="00D04D5C"/>
    <w:rsid w:val="00D77153"/>
    <w:rsid w:val="00D87863"/>
    <w:rsid w:val="00DA17C7"/>
    <w:rsid w:val="00DE7F8E"/>
    <w:rsid w:val="00E42BE7"/>
    <w:rsid w:val="00EA6F25"/>
    <w:rsid w:val="00EB5774"/>
    <w:rsid w:val="00F562EA"/>
    <w:rsid w:val="00F628B3"/>
    <w:rsid w:val="00F67752"/>
    <w:rsid w:val="00F75CC0"/>
    <w:rsid w:val="00F96DEF"/>
    <w:rsid w:val="00FA7469"/>
    <w:rsid w:val="00FE29CD"/>
    <w:rsid w:val="00FF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7C14"/>
  <w15:chartTrackingRefBased/>
  <w15:docId w15:val="{E10CE41C-004B-4B16-9592-7BA84E54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79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5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8F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2E4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D19F8"/>
    <w:rPr>
      <w:color w:val="954F72"/>
      <w:u w:val="single"/>
    </w:rPr>
  </w:style>
  <w:style w:type="paragraph" w:customStyle="1" w:styleId="msonormal0">
    <w:name w:val="msonormal"/>
    <w:basedOn w:val="Normal"/>
    <w:rsid w:val="001D1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D1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D19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D1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D19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D19F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1D19F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1D19F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0">
    <w:name w:val="xl70"/>
    <w:basedOn w:val="Normal"/>
    <w:rsid w:val="001D19F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D19F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D19F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1D19F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1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ufresnes</dc:creator>
  <cp:keywords/>
  <dc:description/>
  <cp:lastModifiedBy>Christophe Dufresnes</cp:lastModifiedBy>
  <cp:revision>37</cp:revision>
  <dcterms:created xsi:type="dcterms:W3CDTF">2023-10-20T21:36:00Z</dcterms:created>
  <dcterms:modified xsi:type="dcterms:W3CDTF">2024-11-15T10:02:00Z</dcterms:modified>
</cp:coreProperties>
</file>